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A5D9" w14:textId="725E45EE" w:rsidR="00DE3853" w:rsidRPr="00D559D9" w:rsidRDefault="00DE3853" w:rsidP="00DE3853">
      <w:pPr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</w:pPr>
      <w:r w:rsidRPr="00D559D9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Supplementary Tables </w:t>
      </w:r>
    </w:p>
    <w:p w14:paraId="25ADB36D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</w:p>
    <w:p w14:paraId="0B29987C" w14:textId="36793003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t xml:space="preserve">Table S1. Long-term medicines </w:t>
      </w:r>
      <w:proofErr w:type="gramStart"/>
      <w:r w:rsidRPr="00D559D9">
        <w:rPr>
          <w:rFonts w:ascii="Times New Roman" w:hAnsi="Times New Roman" w:cs="Times New Roman"/>
          <w:shd w:val="clear" w:color="auto" w:fill="FFFFFF"/>
        </w:rPr>
        <w:t>uses</w:t>
      </w:r>
      <w:proofErr w:type="gramEnd"/>
      <w:r w:rsidRPr="00D559D9">
        <w:rPr>
          <w:rFonts w:ascii="Times New Roman" w:hAnsi="Times New Roman" w:cs="Times New Roman"/>
          <w:shd w:val="clear" w:color="auto" w:fill="FFFFFF"/>
        </w:rPr>
        <w:t xml:space="preserve"> due to comorbidities before admission to the hospital</w:t>
      </w:r>
    </w:p>
    <w:tbl>
      <w:tblPr>
        <w:tblW w:w="9760" w:type="dxa"/>
        <w:tblLook w:val="04A0" w:firstRow="1" w:lastRow="0" w:firstColumn="1" w:lastColumn="0" w:noHBand="0" w:noVBand="1"/>
      </w:tblPr>
      <w:tblGrid>
        <w:gridCol w:w="3640"/>
        <w:gridCol w:w="3700"/>
        <w:gridCol w:w="2420"/>
      </w:tblGrid>
      <w:tr w:rsidR="00D559D9" w:rsidRPr="00D559D9" w14:paraId="79635AD3" w14:textId="77777777" w:rsidTr="00BE1B4B">
        <w:trPr>
          <w:trHeight w:val="276"/>
        </w:trPr>
        <w:tc>
          <w:tcPr>
            <w:tcW w:w="3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B7954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Medicine us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A72C3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Number of patient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1AE95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Proportion</w:t>
            </w:r>
          </w:p>
        </w:tc>
      </w:tr>
      <w:tr w:rsidR="00D559D9" w:rsidRPr="00D559D9" w14:paraId="4A0DF105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428A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ABEE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34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6C8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4.07 </w:t>
            </w:r>
          </w:p>
        </w:tc>
      </w:tr>
      <w:tr w:rsidR="00D559D9" w:rsidRPr="00D559D9" w14:paraId="173EA2F8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28E8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08D3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577F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8.33 </w:t>
            </w:r>
          </w:p>
        </w:tc>
      </w:tr>
      <w:tr w:rsidR="00D559D9" w:rsidRPr="00D559D9" w14:paraId="72041548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B313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Hypoglycemic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B579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A711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2.21 </w:t>
            </w:r>
          </w:p>
        </w:tc>
      </w:tr>
      <w:tr w:rsidR="00D559D9" w:rsidRPr="00D559D9" w14:paraId="43152CE3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70C1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+hypoglycemic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70DC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C1C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.23 </w:t>
            </w:r>
          </w:p>
        </w:tc>
      </w:tr>
      <w:tr w:rsidR="00D559D9" w:rsidRPr="00D559D9" w14:paraId="5F1CC292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DB94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+anticoagulant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1D0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9243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4 </w:t>
            </w:r>
          </w:p>
        </w:tc>
      </w:tr>
      <w:tr w:rsidR="00D559D9" w:rsidRPr="00D559D9" w14:paraId="05E0835F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37A6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+antihyperlipidemic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C8A0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7C90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74 </w:t>
            </w:r>
          </w:p>
        </w:tc>
      </w:tr>
      <w:tr w:rsidR="00D559D9" w:rsidRPr="00D559D9" w14:paraId="6D6533EC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BF0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Entecavir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10D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9F4D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9 </w:t>
            </w:r>
          </w:p>
        </w:tc>
      </w:tr>
      <w:tr w:rsidR="00D559D9" w:rsidRPr="00D559D9" w14:paraId="6158F261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D4C0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teroids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B8DE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04CC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49 </w:t>
            </w:r>
          </w:p>
        </w:tc>
      </w:tr>
      <w:tr w:rsidR="00D559D9" w:rsidRPr="00D559D9" w14:paraId="7A6CDDDB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5F23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Hypoglycemic+anticoagulants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8AC5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853A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55A47683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807F4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Brigatinib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FCF9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B46C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6A7E00DA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348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epilepti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603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AE85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4A140E82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18B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+antianxiety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8658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B9C2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1F1DAEF4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728E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Psychotropi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AFEB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8771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12B04700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8342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proofErr w:type="spellStart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hypertensive+steroids</w:t>
            </w:r>
            <w:proofErr w:type="spellEnd"/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52CA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0B17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0C93B3DC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615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Anti-hyperuricemi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5742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83A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0.25 </w:t>
            </w:r>
          </w:p>
        </w:tc>
      </w:tr>
      <w:tr w:rsidR="00D559D9" w:rsidRPr="00D559D9" w14:paraId="4C6BFA31" w14:textId="77777777" w:rsidTr="00BE1B4B">
        <w:trPr>
          <w:trHeight w:val="276"/>
        </w:trPr>
        <w:tc>
          <w:tcPr>
            <w:tcW w:w="3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7A789" w14:textId="77777777" w:rsidR="00DE3853" w:rsidRPr="00D559D9" w:rsidRDefault="00DE3853" w:rsidP="00BE1B4B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2F77B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>408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CF2CF" w14:textId="77777777" w:rsidR="00DE3853" w:rsidRPr="00D559D9" w:rsidRDefault="00DE3853" w:rsidP="00BE1B4B">
            <w:pPr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100.00 </w:t>
            </w:r>
          </w:p>
        </w:tc>
      </w:tr>
    </w:tbl>
    <w:p w14:paraId="656A018A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br w:type="page"/>
      </w:r>
    </w:p>
    <w:p w14:paraId="2EC9FFDF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  <w:vertAlign w:val="superscript"/>
        </w:rPr>
      </w:pPr>
      <w:r w:rsidRPr="00D559D9">
        <w:rPr>
          <w:rFonts w:ascii="Times New Roman" w:hAnsi="Times New Roman" w:cs="Times New Roman"/>
          <w:shd w:val="clear" w:color="auto" w:fill="FFFFFF"/>
        </w:rPr>
        <w:lastRenderedPageBreak/>
        <w:t>Table S2. Urine tests results at admission to the hospital</w:t>
      </w:r>
      <w:r w:rsidRPr="00D559D9">
        <w:rPr>
          <w:rFonts w:ascii="Times New Roman" w:hAnsi="Times New Roman" w:cs="Times New Roman"/>
          <w:shd w:val="clear" w:color="auto" w:fill="FFFFFF"/>
          <w:vertAlign w:val="superscript"/>
        </w:rPr>
        <w:t>†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559D9" w:rsidRPr="00D559D9" w14:paraId="0040B543" w14:textId="77777777" w:rsidTr="00BE1B4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669E7B4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Urin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7EAA81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proofErr w:type="gramStart"/>
            <w:r w:rsidRPr="00D559D9">
              <w:rPr>
                <w:rFonts w:ascii="Times New Roman" w:hAnsi="Times New Roman" w:cs="Times New Roman"/>
                <w:shd w:val="clear" w:color="auto" w:fill="FFFFFF"/>
              </w:rPr>
              <w:t>n(</w:t>
            </w:r>
            <w:proofErr w:type="gramEnd"/>
            <w:r w:rsidRPr="00D559D9">
              <w:rPr>
                <w:rFonts w:ascii="Times New Roman" w:hAnsi="Times New Roman" w:cs="Times New Roman"/>
                <w:shd w:val="clear" w:color="auto" w:fill="FFFFFF"/>
              </w:rPr>
              <w:t>%)</w:t>
            </w:r>
          </w:p>
        </w:tc>
      </w:tr>
      <w:tr w:rsidR="00D559D9" w:rsidRPr="00D559D9" w14:paraId="3151A44A" w14:textId="77777777" w:rsidTr="00BE1B4B"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4D767287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n</w:t>
            </w:r>
          </w:p>
        </w:tc>
        <w:tc>
          <w:tcPr>
            <w:tcW w:w="4148" w:type="dxa"/>
            <w:tcBorders>
              <w:top w:val="single" w:sz="4" w:space="0" w:color="auto"/>
              <w:bottom w:val="nil"/>
            </w:tcBorders>
          </w:tcPr>
          <w:p w14:paraId="54147EC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389(100)</w:t>
            </w:r>
          </w:p>
        </w:tc>
      </w:tr>
      <w:tr w:rsidR="00D559D9" w:rsidRPr="00D559D9" w14:paraId="73F822C4" w14:textId="77777777" w:rsidTr="00BE1B4B">
        <w:tc>
          <w:tcPr>
            <w:tcW w:w="4148" w:type="dxa"/>
            <w:tcBorders>
              <w:top w:val="nil"/>
              <w:bottom w:val="nil"/>
            </w:tcBorders>
          </w:tcPr>
          <w:p w14:paraId="2418839A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Protein</w:t>
            </w:r>
          </w:p>
        </w:tc>
        <w:tc>
          <w:tcPr>
            <w:tcW w:w="4148" w:type="dxa"/>
            <w:tcBorders>
              <w:top w:val="nil"/>
              <w:bottom w:val="nil"/>
            </w:tcBorders>
          </w:tcPr>
          <w:p w14:paraId="5B7D60D1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D559D9" w:rsidRPr="00D559D9" w14:paraId="3A49A48D" w14:textId="77777777" w:rsidTr="00BE1B4B">
        <w:tc>
          <w:tcPr>
            <w:tcW w:w="4148" w:type="dxa"/>
            <w:tcBorders>
              <w:top w:val="nil"/>
            </w:tcBorders>
          </w:tcPr>
          <w:p w14:paraId="115AA82D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negative or trace</w:t>
            </w:r>
          </w:p>
        </w:tc>
        <w:tc>
          <w:tcPr>
            <w:tcW w:w="4148" w:type="dxa"/>
            <w:tcBorders>
              <w:top w:val="nil"/>
            </w:tcBorders>
          </w:tcPr>
          <w:p w14:paraId="5DF27A45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328(84.32)</w:t>
            </w:r>
          </w:p>
        </w:tc>
      </w:tr>
      <w:tr w:rsidR="00D559D9" w:rsidRPr="00D559D9" w14:paraId="75F2B52C" w14:textId="77777777" w:rsidTr="00BE1B4B">
        <w:tc>
          <w:tcPr>
            <w:tcW w:w="4148" w:type="dxa"/>
          </w:tcPr>
          <w:p w14:paraId="363A75E3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1+</w:t>
            </w:r>
          </w:p>
        </w:tc>
        <w:tc>
          <w:tcPr>
            <w:tcW w:w="4148" w:type="dxa"/>
          </w:tcPr>
          <w:p w14:paraId="7BC955E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53(13.62)</w:t>
            </w:r>
          </w:p>
        </w:tc>
      </w:tr>
      <w:tr w:rsidR="00D559D9" w:rsidRPr="00D559D9" w14:paraId="4793A017" w14:textId="77777777" w:rsidTr="00BE1B4B">
        <w:tc>
          <w:tcPr>
            <w:tcW w:w="4148" w:type="dxa"/>
          </w:tcPr>
          <w:p w14:paraId="7B1D42DB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2+</w:t>
            </w:r>
          </w:p>
        </w:tc>
        <w:tc>
          <w:tcPr>
            <w:tcW w:w="4148" w:type="dxa"/>
          </w:tcPr>
          <w:p w14:paraId="2C9ABEBA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6(1.54)</w:t>
            </w:r>
          </w:p>
        </w:tc>
      </w:tr>
      <w:tr w:rsidR="00D559D9" w:rsidRPr="00D559D9" w14:paraId="768A0BE4" w14:textId="77777777" w:rsidTr="00BE1B4B">
        <w:tc>
          <w:tcPr>
            <w:tcW w:w="4148" w:type="dxa"/>
          </w:tcPr>
          <w:p w14:paraId="057166E1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3+</w:t>
            </w:r>
          </w:p>
        </w:tc>
        <w:tc>
          <w:tcPr>
            <w:tcW w:w="4148" w:type="dxa"/>
          </w:tcPr>
          <w:p w14:paraId="6A847504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2(0.51)</w:t>
            </w:r>
          </w:p>
        </w:tc>
      </w:tr>
      <w:tr w:rsidR="00D559D9" w:rsidRPr="00D559D9" w14:paraId="5A7428CE" w14:textId="77777777" w:rsidTr="00BE1B4B">
        <w:tc>
          <w:tcPr>
            <w:tcW w:w="4148" w:type="dxa"/>
          </w:tcPr>
          <w:p w14:paraId="28F72A2F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Blood</w:t>
            </w:r>
          </w:p>
        </w:tc>
        <w:tc>
          <w:tcPr>
            <w:tcW w:w="4148" w:type="dxa"/>
          </w:tcPr>
          <w:p w14:paraId="2D1A0665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D559D9" w:rsidRPr="00D559D9" w14:paraId="7DE91B97" w14:textId="77777777" w:rsidTr="00BE1B4B">
        <w:tc>
          <w:tcPr>
            <w:tcW w:w="4148" w:type="dxa"/>
          </w:tcPr>
          <w:p w14:paraId="354E580E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negative or trace</w:t>
            </w:r>
          </w:p>
        </w:tc>
        <w:tc>
          <w:tcPr>
            <w:tcW w:w="4148" w:type="dxa"/>
          </w:tcPr>
          <w:p w14:paraId="1994D62C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348(89.46)</w:t>
            </w:r>
          </w:p>
        </w:tc>
      </w:tr>
      <w:tr w:rsidR="00D559D9" w:rsidRPr="00D559D9" w14:paraId="4D846C0C" w14:textId="77777777" w:rsidTr="00BE1B4B">
        <w:tc>
          <w:tcPr>
            <w:tcW w:w="4148" w:type="dxa"/>
          </w:tcPr>
          <w:p w14:paraId="72D4663D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1+</w:t>
            </w:r>
          </w:p>
        </w:tc>
        <w:tc>
          <w:tcPr>
            <w:tcW w:w="4148" w:type="dxa"/>
          </w:tcPr>
          <w:p w14:paraId="5963321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23(5.91)</w:t>
            </w:r>
          </w:p>
        </w:tc>
      </w:tr>
      <w:tr w:rsidR="00D559D9" w:rsidRPr="00D559D9" w14:paraId="1E7CCA6D" w14:textId="77777777" w:rsidTr="00BE1B4B">
        <w:tc>
          <w:tcPr>
            <w:tcW w:w="4148" w:type="dxa"/>
          </w:tcPr>
          <w:p w14:paraId="6C31F933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2+</w:t>
            </w:r>
          </w:p>
        </w:tc>
        <w:tc>
          <w:tcPr>
            <w:tcW w:w="4148" w:type="dxa"/>
          </w:tcPr>
          <w:p w14:paraId="5432087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16(4.11)</w:t>
            </w:r>
          </w:p>
        </w:tc>
      </w:tr>
      <w:tr w:rsidR="00D559D9" w:rsidRPr="00D559D9" w14:paraId="31405EB3" w14:textId="77777777" w:rsidTr="00BE1B4B">
        <w:tc>
          <w:tcPr>
            <w:tcW w:w="4148" w:type="dxa"/>
          </w:tcPr>
          <w:p w14:paraId="346E8CB8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 xml:space="preserve"> 3+</w:t>
            </w:r>
          </w:p>
        </w:tc>
        <w:tc>
          <w:tcPr>
            <w:tcW w:w="4148" w:type="dxa"/>
          </w:tcPr>
          <w:p w14:paraId="10192F83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hd w:val="clear" w:color="auto" w:fill="FFFFFF"/>
              </w:rPr>
              <w:t>1(0.26)</w:t>
            </w:r>
          </w:p>
        </w:tc>
      </w:tr>
    </w:tbl>
    <w:p w14:paraId="0D7DD604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  <w:vertAlign w:val="superscript"/>
        </w:rPr>
        <w:t>†</w:t>
      </w:r>
      <w:r w:rsidRPr="00D559D9">
        <w:rPr>
          <w:rFonts w:ascii="Times New Roman" w:hAnsi="Times New Roman" w:cs="Times New Roman"/>
          <w:shd w:val="clear" w:color="auto" w:fill="FFFFFF"/>
        </w:rPr>
        <w:t>19 patients did not receive urine test during hospitalization.</w:t>
      </w:r>
    </w:p>
    <w:p w14:paraId="2F881AE4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br w:type="page"/>
      </w:r>
    </w:p>
    <w:p w14:paraId="137C6297" w14:textId="77777777" w:rsidR="00DE3853" w:rsidRPr="00D559D9" w:rsidRDefault="00DE3853" w:rsidP="00DE3853">
      <w:pPr>
        <w:snapToGrid w:val="0"/>
        <w:rPr>
          <w:rFonts w:ascii="Times New Roman" w:hAnsi="Times New Roman" w:cs="Times New Roman"/>
        </w:rPr>
      </w:pPr>
      <w:r w:rsidRPr="00D559D9">
        <w:rPr>
          <w:rFonts w:ascii="Times New Roman" w:hAnsi="Times New Roman" w:cs="Times New Roman"/>
        </w:rPr>
        <w:lastRenderedPageBreak/>
        <w:t xml:space="preserve">Table S3. The total proportions of AKI occurrence grouped by medicines use during </w:t>
      </w:r>
      <w:proofErr w:type="gramStart"/>
      <w:r w:rsidRPr="00D559D9">
        <w:rPr>
          <w:rFonts w:ascii="Times New Roman" w:hAnsi="Times New Roman" w:cs="Times New Roman"/>
        </w:rPr>
        <w:t>hospitalization</w:t>
      </w:r>
      <w:proofErr w:type="gramEnd"/>
    </w:p>
    <w:tbl>
      <w:tblPr>
        <w:tblStyle w:val="TableGrid"/>
        <w:tblW w:w="1028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2078"/>
        <w:gridCol w:w="2127"/>
        <w:gridCol w:w="1984"/>
        <w:gridCol w:w="1484"/>
      </w:tblGrid>
      <w:tr w:rsidR="00D559D9" w:rsidRPr="00D559D9" w14:paraId="4483658D" w14:textId="77777777" w:rsidTr="00BE1B4B">
        <w:trPr>
          <w:trHeight w:hRule="exact" w:val="464"/>
          <w:jc w:val="center"/>
        </w:trPr>
        <w:tc>
          <w:tcPr>
            <w:tcW w:w="2609" w:type="dxa"/>
            <w:tcBorders>
              <w:bottom w:val="single" w:sz="4" w:space="0" w:color="auto"/>
            </w:tcBorders>
            <w:vAlign w:val="center"/>
          </w:tcPr>
          <w:p w14:paraId="25DEF274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edicines</w:t>
            </w:r>
          </w:p>
        </w:tc>
        <w:tc>
          <w:tcPr>
            <w:tcW w:w="2078" w:type="dxa"/>
            <w:tcBorders>
              <w:bottom w:val="single" w:sz="4" w:space="0" w:color="auto"/>
            </w:tcBorders>
            <w:vAlign w:val="center"/>
          </w:tcPr>
          <w:p w14:paraId="75081D6F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ithout AKI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35E2E99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s With AKI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F2E8669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o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rtions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vAlign w:val="center"/>
          </w:tcPr>
          <w:p w14:paraId="16E75A64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s</w:t>
            </w:r>
          </w:p>
        </w:tc>
      </w:tr>
      <w:tr w:rsidR="00D559D9" w:rsidRPr="00D559D9" w14:paraId="217ECD4A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bottom w:val="nil"/>
            </w:tcBorders>
            <w:vAlign w:val="center"/>
          </w:tcPr>
          <w:p w14:paraId="7FDBA70A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078" w:type="dxa"/>
            <w:tcBorders>
              <w:bottom w:val="nil"/>
            </w:tcBorders>
            <w:vAlign w:val="center"/>
          </w:tcPr>
          <w:p w14:paraId="28A41C27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2</w:t>
            </w:r>
          </w:p>
        </w:tc>
        <w:tc>
          <w:tcPr>
            <w:tcW w:w="2127" w:type="dxa"/>
            <w:tcBorders>
              <w:bottom w:val="nil"/>
            </w:tcBorders>
            <w:vAlign w:val="center"/>
          </w:tcPr>
          <w:p w14:paraId="3AD8BED6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281DFA33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/408 = 3.9%</w:t>
            </w:r>
          </w:p>
        </w:tc>
        <w:tc>
          <w:tcPr>
            <w:tcW w:w="1484" w:type="dxa"/>
            <w:tcBorders>
              <w:bottom w:val="nil"/>
            </w:tcBorders>
            <w:vAlign w:val="center"/>
          </w:tcPr>
          <w:p w14:paraId="211443EE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559D9" w:rsidRPr="00D559D9" w14:paraId="663DA5F4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189662D5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teroid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5C5A3BC7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B41631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73C4018E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417CA7C9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59D9" w:rsidRPr="00D559D9" w14:paraId="22466C60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66147CF8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3B0B358C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8121493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AC27A4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6/298 = 2.0%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6F79890E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</w:rPr>
              <w:t>0.003</w:t>
            </w:r>
            <w:r w:rsidRPr="00D559D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  <w:p w14:paraId="248BCD0F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9D9" w:rsidRPr="00D559D9" w14:paraId="39B909A4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02B873FF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7946BE4C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9FF6073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523E97A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/110 = 9.1%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0DC0D506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559D9" w:rsidRPr="00D559D9" w14:paraId="5C0A218B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0AB3B6D7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Antipyretic analgesic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2B7A1CEA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6B40970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3DACBA7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3BC3A7D3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559D9" w:rsidRPr="00D559D9" w14:paraId="3E015B89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0BB5ADD0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53D9AFA5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13437CA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B4D1AF9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/241=2.9%</w:t>
            </w:r>
          </w:p>
        </w:tc>
        <w:tc>
          <w:tcPr>
            <w:tcW w:w="1484" w:type="dxa"/>
            <w:vMerge w:val="restart"/>
            <w:tcBorders>
              <w:top w:val="nil"/>
              <w:bottom w:val="nil"/>
            </w:tcBorders>
            <w:vAlign w:val="center"/>
          </w:tcPr>
          <w:p w14:paraId="48108D16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.204</w:t>
            </w:r>
          </w:p>
        </w:tc>
      </w:tr>
      <w:tr w:rsidR="00D559D9" w:rsidRPr="00D559D9" w14:paraId="301A5440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552168BD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7DBC0FEB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2BBB4D7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615695B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67=5.4%</w:t>
            </w:r>
          </w:p>
        </w:tc>
        <w:tc>
          <w:tcPr>
            <w:tcW w:w="1484" w:type="dxa"/>
            <w:vMerge/>
            <w:tcBorders>
              <w:top w:val="nil"/>
              <w:bottom w:val="nil"/>
            </w:tcBorders>
            <w:vAlign w:val="center"/>
          </w:tcPr>
          <w:p w14:paraId="5E77AC50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59D9" w:rsidRPr="00D559D9" w14:paraId="1285A3DD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7D1EF742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2800A147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B37F5D6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6CDEF2CC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40157711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9D9" w:rsidRPr="00D559D9" w14:paraId="29DE6761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2BEC2336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1D0FA4DD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7C346861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19556FD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/268=1.5%</w:t>
            </w:r>
          </w:p>
        </w:tc>
        <w:tc>
          <w:tcPr>
            <w:tcW w:w="1484" w:type="dxa"/>
            <w:vMerge w:val="restart"/>
            <w:tcBorders>
              <w:top w:val="nil"/>
            </w:tcBorders>
            <w:vAlign w:val="center"/>
          </w:tcPr>
          <w:p w14:paraId="5936E43A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</w:rPr>
              <w:t>&lt;</w:t>
            </w:r>
            <w:r w:rsidRPr="00D559D9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559D9" w:rsidRPr="00D559D9" w14:paraId="60883EEB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5430BF2A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6D22A0AC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47ACE55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64A89CA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/140=8.6%</w:t>
            </w:r>
          </w:p>
        </w:tc>
        <w:tc>
          <w:tcPr>
            <w:tcW w:w="1484" w:type="dxa"/>
            <w:vMerge/>
            <w:tcBorders>
              <w:bottom w:val="nil"/>
            </w:tcBorders>
            <w:vAlign w:val="center"/>
          </w:tcPr>
          <w:p w14:paraId="0494EE57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59D9" w:rsidRPr="00D559D9" w14:paraId="7F58ADB2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65E2A9DE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439B8416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027230C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8786225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7D59F6A9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9D9" w:rsidRPr="00D559D9" w14:paraId="2B18A24E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080C930F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657250A2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D8C3ACE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7B8D684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4/303=4.6%</w:t>
            </w:r>
          </w:p>
        </w:tc>
        <w:tc>
          <w:tcPr>
            <w:tcW w:w="1484" w:type="dxa"/>
            <w:vMerge w:val="restart"/>
            <w:tcBorders>
              <w:top w:val="nil"/>
            </w:tcBorders>
            <w:vAlign w:val="center"/>
          </w:tcPr>
          <w:p w14:paraId="490A4C29" w14:textId="77777777" w:rsidR="00DE3853" w:rsidRPr="00D559D9" w:rsidRDefault="00DE3853" w:rsidP="00BE1B4B">
            <w:pPr>
              <w:widowControl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D559D9">
              <w:rPr>
                <w:rFonts w:ascii="Times New Roman" w:hAnsi="Times New Roman" w:cs="Times New Roman" w:hint="eastAsia"/>
              </w:rPr>
              <w:t>0</w:t>
            </w:r>
            <w:r w:rsidRPr="00D559D9">
              <w:rPr>
                <w:rFonts w:ascii="Times New Roman" w:hAnsi="Times New Roman" w:cs="Times New Roman"/>
              </w:rPr>
              <w:t>.380</w:t>
            </w:r>
            <w:r w:rsidRPr="00D559D9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</w:tr>
      <w:tr w:rsidR="00D559D9" w:rsidRPr="00D559D9" w14:paraId="16ADBE81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6B1742E8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766E9D70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C9AC5E8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8A6FE45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105=1.9%</w:t>
            </w:r>
          </w:p>
        </w:tc>
        <w:tc>
          <w:tcPr>
            <w:tcW w:w="1484" w:type="dxa"/>
            <w:vMerge/>
            <w:tcBorders>
              <w:bottom w:val="nil"/>
            </w:tcBorders>
            <w:vAlign w:val="center"/>
          </w:tcPr>
          <w:p w14:paraId="29755E41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559D9" w:rsidRPr="00D559D9" w14:paraId="251F4ABD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22721B01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Interferon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0E82BB6D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485CF1B4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30B16D91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21C53216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9D9" w:rsidRPr="00D559D9" w14:paraId="40E7B96A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3C82F8D8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07915B8D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6E71E4F8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269F981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/50=0%</w:t>
            </w:r>
          </w:p>
        </w:tc>
        <w:tc>
          <w:tcPr>
            <w:tcW w:w="1484" w:type="dxa"/>
            <w:vMerge w:val="restart"/>
            <w:tcBorders>
              <w:top w:val="nil"/>
            </w:tcBorders>
            <w:vAlign w:val="center"/>
          </w:tcPr>
          <w:p w14:paraId="569583A2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59D9">
              <w:rPr>
                <w:rFonts w:ascii="Times New Roman" w:hAnsi="Times New Roman" w:cs="Times New Roman" w:hint="eastAsia"/>
              </w:rPr>
              <w:t>0</w:t>
            </w:r>
            <w:r w:rsidRPr="00D559D9">
              <w:rPr>
                <w:rFonts w:ascii="Times New Roman" w:hAnsi="Times New Roman" w:cs="Times New Roman"/>
              </w:rPr>
              <w:t>.238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 w:rsidR="00D559D9" w:rsidRPr="00D559D9" w14:paraId="51860C15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14C0F000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48C3F755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20F44EB9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77CD6B0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/358=4.5%</w:t>
            </w:r>
          </w:p>
        </w:tc>
        <w:tc>
          <w:tcPr>
            <w:tcW w:w="1484" w:type="dxa"/>
            <w:vMerge/>
            <w:tcBorders>
              <w:bottom w:val="nil"/>
            </w:tcBorders>
            <w:vAlign w:val="center"/>
          </w:tcPr>
          <w:p w14:paraId="6B4502B7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9D9" w:rsidRPr="00D559D9" w14:paraId="007F8882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1E8A6729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Ritonavir-boosted lopinavir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3EA44817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3F6E7D09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0CBFA494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2F19813B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59D9" w:rsidRPr="00D559D9" w14:paraId="019CF037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nil"/>
            </w:tcBorders>
            <w:vAlign w:val="center"/>
          </w:tcPr>
          <w:p w14:paraId="37A48F0F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078" w:type="dxa"/>
            <w:tcBorders>
              <w:top w:val="nil"/>
              <w:bottom w:val="nil"/>
            </w:tcBorders>
            <w:vAlign w:val="center"/>
          </w:tcPr>
          <w:p w14:paraId="3F111641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D8F9ED2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59CCA4A5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/65=1.5%</w:t>
            </w:r>
          </w:p>
        </w:tc>
        <w:tc>
          <w:tcPr>
            <w:tcW w:w="1484" w:type="dxa"/>
            <w:vMerge w:val="restart"/>
            <w:tcBorders>
              <w:top w:val="nil"/>
            </w:tcBorders>
            <w:vAlign w:val="center"/>
          </w:tcPr>
          <w:p w14:paraId="1AD53D4A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D559D9">
              <w:rPr>
                <w:rFonts w:ascii="Times New Roman" w:hAnsi="Times New Roman" w:cs="Times New Roman" w:hint="eastAsia"/>
              </w:rPr>
              <w:t>0</w:t>
            </w:r>
            <w:r w:rsidRPr="00D559D9">
              <w:rPr>
                <w:rFonts w:ascii="Times New Roman" w:hAnsi="Times New Roman" w:cs="Times New Roman"/>
              </w:rPr>
              <w:t>.486</w:t>
            </w:r>
          </w:p>
        </w:tc>
      </w:tr>
      <w:tr w:rsidR="00D559D9" w:rsidRPr="00D559D9" w14:paraId="667A952B" w14:textId="77777777" w:rsidTr="00BE1B4B">
        <w:trPr>
          <w:trHeight w:hRule="exact" w:val="340"/>
          <w:jc w:val="center"/>
        </w:trPr>
        <w:tc>
          <w:tcPr>
            <w:tcW w:w="2609" w:type="dxa"/>
            <w:tcBorders>
              <w:top w:val="nil"/>
              <w:bottom w:val="single" w:sz="4" w:space="0" w:color="auto"/>
            </w:tcBorders>
            <w:vAlign w:val="center"/>
          </w:tcPr>
          <w:p w14:paraId="7CB82786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r w:rsidRPr="00D559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2078" w:type="dxa"/>
            <w:tcBorders>
              <w:top w:val="nil"/>
              <w:bottom w:val="single" w:sz="4" w:space="0" w:color="auto"/>
            </w:tcBorders>
            <w:vAlign w:val="center"/>
          </w:tcPr>
          <w:p w14:paraId="3FD12CB4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vAlign w:val="center"/>
          </w:tcPr>
          <w:p w14:paraId="56ACBF7E" w14:textId="77777777" w:rsidR="00DE3853" w:rsidRPr="00D559D9" w:rsidRDefault="00DE3853" w:rsidP="00BE1B4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14:paraId="3C3B3744" w14:textId="77777777" w:rsidR="00DE3853" w:rsidRPr="00D559D9" w:rsidRDefault="00DE3853" w:rsidP="00BE1B4B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559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5/343=4.4%</w:t>
            </w:r>
          </w:p>
        </w:tc>
        <w:tc>
          <w:tcPr>
            <w:tcW w:w="1484" w:type="dxa"/>
            <w:vMerge/>
            <w:tcBorders>
              <w:bottom w:val="single" w:sz="4" w:space="0" w:color="auto"/>
            </w:tcBorders>
            <w:vAlign w:val="center"/>
          </w:tcPr>
          <w:p w14:paraId="46C3F429" w14:textId="77777777" w:rsidR="00DE3853" w:rsidRPr="00D559D9" w:rsidRDefault="00DE3853" w:rsidP="00BE1B4B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7B98F61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  <w:lang w:val="en-US"/>
        </w:rPr>
      </w:pPr>
      <w:r w:rsidRPr="00D559D9">
        <w:rPr>
          <w:rFonts w:ascii="Times New Roman" w:hAnsi="Times New Roman" w:cs="Times New Roman" w:hint="eastAsia"/>
          <w:shd w:val="clear" w:color="auto" w:fill="FFFFFF"/>
        </w:rPr>
        <w:t>*</w:t>
      </w:r>
      <w:r w:rsidRPr="00D559D9">
        <w:t xml:space="preserve"> </w:t>
      </w:r>
      <w:r w:rsidRPr="00D559D9">
        <w:rPr>
          <w:rFonts w:ascii="Times New Roman" w:hAnsi="Times New Roman" w:cs="Times New Roman"/>
          <w:shd w:val="clear" w:color="auto" w:fill="FFFFFF"/>
        </w:rPr>
        <w:t>Fisher's exact test</w:t>
      </w:r>
    </w:p>
    <w:p w14:paraId="74BE4045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br w:type="page"/>
      </w:r>
    </w:p>
    <w:p w14:paraId="41B49492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lastRenderedPageBreak/>
        <w:t xml:space="preserve">Table S4. </w:t>
      </w:r>
      <w:r w:rsidRPr="00D559D9">
        <w:rPr>
          <w:rFonts w:ascii="Times New Roman" w:eastAsia="Times New Roman" w:hAnsi="Times New Roman" w:cs="Times New Roman"/>
        </w:rPr>
        <w:t xml:space="preserve">Patients who experienced AKI during follow-up in each </w:t>
      </w:r>
      <w:r w:rsidRPr="00D559D9">
        <w:rPr>
          <w:rFonts w:ascii="Times New Roman" w:eastAsia="Times New Roman" w:hAnsi="Times New Roman" w:cs="Times New Roman" w:hint="eastAsia"/>
        </w:rPr>
        <w:t>c</w:t>
      </w:r>
      <w:r w:rsidRPr="00D559D9">
        <w:rPr>
          <w:rFonts w:ascii="Times New Roman" w:eastAsia="Times New Roman" w:hAnsi="Times New Roman" w:cs="Times New Roman"/>
        </w:rPr>
        <w:t xml:space="preserve">ategory </w:t>
      </w:r>
      <w:r w:rsidRPr="00D559D9">
        <w:rPr>
          <w:rFonts w:ascii="Times New Roman" w:eastAsia="Times New Roman" w:hAnsi="Times New Roman" w:cs="Times New Roman" w:hint="eastAsia"/>
        </w:rPr>
        <w:t>of</w:t>
      </w:r>
      <w:r w:rsidRPr="00D559D9">
        <w:rPr>
          <w:rFonts w:ascii="Times New Roman" w:eastAsia="Times New Roman" w:hAnsi="Times New Roman" w:cs="Times New Roman"/>
        </w:rPr>
        <w:t xml:space="preserve"> the lowest eGFR</w:t>
      </w:r>
    </w:p>
    <w:tbl>
      <w:tblPr>
        <w:tblStyle w:val="TableGrid"/>
        <w:tblW w:w="80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8"/>
        <w:gridCol w:w="4313"/>
      </w:tblGrid>
      <w:tr w:rsidR="00D559D9" w:rsidRPr="00D559D9" w14:paraId="164C3A8B" w14:textId="77777777" w:rsidTr="00DE3853">
        <w:trPr>
          <w:trHeight w:val="541"/>
        </w:trPr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48878" w14:textId="77777777" w:rsidR="00DE3853" w:rsidRPr="00D559D9" w:rsidRDefault="00DE3853" w:rsidP="00BE1B4B">
            <w:pPr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Category of the lowest eGFR</w:t>
            </w:r>
          </w:p>
        </w:tc>
        <w:tc>
          <w:tcPr>
            <w:tcW w:w="4313" w:type="dxa"/>
            <w:tcBorders>
              <w:top w:val="single" w:sz="4" w:space="0" w:color="auto"/>
              <w:bottom w:val="single" w:sz="4" w:space="0" w:color="auto"/>
            </w:tcBorders>
          </w:tcPr>
          <w:p w14:paraId="73E43EDB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Patients experienced AKI</w:t>
            </w:r>
          </w:p>
        </w:tc>
      </w:tr>
      <w:tr w:rsidR="00D559D9" w:rsidRPr="00D559D9" w14:paraId="4BF88538" w14:textId="77777777" w:rsidTr="00DE3853">
        <w:trPr>
          <w:trHeight w:val="270"/>
        </w:trPr>
        <w:tc>
          <w:tcPr>
            <w:tcW w:w="3688" w:type="dxa"/>
            <w:tcBorders>
              <w:top w:val="single" w:sz="4" w:space="0" w:color="auto"/>
            </w:tcBorders>
            <w:vAlign w:val="center"/>
          </w:tcPr>
          <w:p w14:paraId="056E9807" w14:textId="77777777" w:rsidR="00DE3853" w:rsidRPr="00D559D9" w:rsidRDefault="00DE3853" w:rsidP="00BE1B4B">
            <w:pPr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G1: &gt;=90</w:t>
            </w:r>
            <w:r w:rsidRPr="00D559D9">
              <w:rPr>
                <w:rFonts w:ascii="Times New Roman" w:hAnsi="Times New Roman" w:cs="Times New Roman"/>
              </w:rPr>
              <w:t xml:space="preserve"> 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  <w:tcBorders>
              <w:top w:val="single" w:sz="4" w:space="0" w:color="auto"/>
            </w:tcBorders>
          </w:tcPr>
          <w:p w14:paraId="7ECAFA7D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2/283</w:t>
            </w:r>
          </w:p>
        </w:tc>
      </w:tr>
      <w:tr w:rsidR="00D559D9" w:rsidRPr="00D559D9" w14:paraId="11F4FADA" w14:textId="77777777" w:rsidTr="00DE3853">
        <w:trPr>
          <w:trHeight w:val="270"/>
        </w:trPr>
        <w:tc>
          <w:tcPr>
            <w:tcW w:w="3688" w:type="dxa"/>
            <w:vAlign w:val="center"/>
          </w:tcPr>
          <w:p w14:paraId="181BA045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 xml:space="preserve">G2: 60-89 </w:t>
            </w:r>
            <w:r w:rsidRPr="00D559D9">
              <w:rPr>
                <w:rFonts w:ascii="Times New Roman" w:hAnsi="Times New Roman" w:cs="Times New Roman"/>
              </w:rPr>
              <w:t>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76E03242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5/102</w:t>
            </w:r>
          </w:p>
        </w:tc>
      </w:tr>
      <w:tr w:rsidR="00D559D9" w:rsidRPr="00D559D9" w14:paraId="16520814" w14:textId="77777777" w:rsidTr="00DE3853">
        <w:trPr>
          <w:trHeight w:val="270"/>
        </w:trPr>
        <w:tc>
          <w:tcPr>
            <w:tcW w:w="3688" w:type="dxa"/>
            <w:vAlign w:val="center"/>
          </w:tcPr>
          <w:p w14:paraId="7E482DD2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 xml:space="preserve">G3a: 45-59 </w:t>
            </w:r>
            <w:r w:rsidRPr="00D559D9">
              <w:rPr>
                <w:rFonts w:ascii="Times New Roman" w:hAnsi="Times New Roman" w:cs="Times New Roman"/>
              </w:rPr>
              <w:t>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3212CD12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3/16</w:t>
            </w:r>
          </w:p>
        </w:tc>
      </w:tr>
      <w:tr w:rsidR="00D559D9" w:rsidRPr="00D559D9" w14:paraId="4BA965CB" w14:textId="77777777" w:rsidTr="00DE3853">
        <w:trPr>
          <w:trHeight w:val="270"/>
        </w:trPr>
        <w:tc>
          <w:tcPr>
            <w:tcW w:w="3688" w:type="dxa"/>
            <w:vAlign w:val="center"/>
          </w:tcPr>
          <w:p w14:paraId="640CA741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 xml:space="preserve">G3b: 30-44 </w:t>
            </w:r>
            <w:r w:rsidRPr="00D559D9">
              <w:rPr>
                <w:rFonts w:ascii="Times New Roman" w:hAnsi="Times New Roman" w:cs="Times New Roman"/>
              </w:rPr>
              <w:t>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54794719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2/2</w:t>
            </w:r>
          </w:p>
        </w:tc>
      </w:tr>
      <w:tr w:rsidR="00D559D9" w:rsidRPr="00D559D9" w14:paraId="64846447" w14:textId="77777777" w:rsidTr="00DE3853">
        <w:trPr>
          <w:trHeight w:val="270"/>
        </w:trPr>
        <w:tc>
          <w:tcPr>
            <w:tcW w:w="3688" w:type="dxa"/>
            <w:vAlign w:val="center"/>
          </w:tcPr>
          <w:p w14:paraId="3CB3032C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 xml:space="preserve">G4: 15-29 </w:t>
            </w:r>
            <w:r w:rsidRPr="00D559D9">
              <w:rPr>
                <w:rFonts w:ascii="Times New Roman" w:hAnsi="Times New Roman" w:cs="Times New Roman"/>
              </w:rPr>
              <w:t>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3A8D9470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3/4</w:t>
            </w:r>
          </w:p>
        </w:tc>
      </w:tr>
      <w:tr w:rsidR="00DE3853" w:rsidRPr="00D559D9" w14:paraId="2F304E28" w14:textId="77777777" w:rsidTr="00DE3853">
        <w:trPr>
          <w:trHeight w:val="257"/>
        </w:trPr>
        <w:tc>
          <w:tcPr>
            <w:tcW w:w="3688" w:type="dxa"/>
            <w:vAlign w:val="center"/>
          </w:tcPr>
          <w:p w14:paraId="4607DE98" w14:textId="77777777" w:rsidR="00DE3853" w:rsidRPr="00D559D9" w:rsidRDefault="00DE3853" w:rsidP="00BE1B4B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 xml:space="preserve">G5: &lt;15 </w:t>
            </w:r>
            <w:r w:rsidRPr="00D559D9">
              <w:rPr>
                <w:rFonts w:ascii="Times New Roman" w:hAnsi="Times New Roman" w:cs="Times New Roman"/>
              </w:rPr>
              <w:t>ml/min/1.73 m</w:t>
            </w:r>
            <w:r w:rsidRPr="00D559D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313" w:type="dxa"/>
          </w:tcPr>
          <w:p w14:paraId="36F34F27" w14:textId="77777777" w:rsidR="00DE3853" w:rsidRPr="00D559D9" w:rsidRDefault="00DE3853" w:rsidP="00BE1B4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559D9">
              <w:rPr>
                <w:rFonts w:ascii="Times New Roman" w:eastAsia="Times New Roman" w:hAnsi="Times New Roman" w:cs="Times New Roman"/>
              </w:rPr>
              <w:t>1/1</w:t>
            </w:r>
          </w:p>
        </w:tc>
      </w:tr>
    </w:tbl>
    <w:p w14:paraId="6B3316D7" w14:textId="77777777" w:rsidR="00DE3853" w:rsidRPr="00D559D9" w:rsidRDefault="00DE3853" w:rsidP="00DE3853">
      <w:pPr>
        <w:spacing w:line="480" w:lineRule="auto"/>
        <w:jc w:val="both"/>
        <w:rPr>
          <w:rFonts w:ascii="Arial" w:hAnsi="Arial" w:cs="Arial"/>
        </w:rPr>
      </w:pPr>
    </w:p>
    <w:p w14:paraId="22002CCB" w14:textId="77777777" w:rsidR="00DE3853" w:rsidRPr="00D559D9" w:rsidRDefault="00DE3853" w:rsidP="00DE3853">
      <w:pPr>
        <w:rPr>
          <w:rFonts w:ascii="Arial" w:hAnsi="Arial" w:cs="Arial"/>
        </w:rPr>
      </w:pPr>
      <w:r w:rsidRPr="00D559D9">
        <w:rPr>
          <w:rFonts w:ascii="Arial" w:hAnsi="Arial" w:cs="Arial"/>
        </w:rPr>
        <w:br w:type="page"/>
      </w:r>
    </w:p>
    <w:p w14:paraId="7BC336CB" w14:textId="77777777" w:rsidR="00DE3853" w:rsidRPr="00D559D9" w:rsidRDefault="00DE3853" w:rsidP="00DE3853">
      <w:pPr>
        <w:rPr>
          <w:rFonts w:ascii="Times New Roman" w:hAnsi="Times New Roman" w:cs="Times New Roman"/>
          <w:shd w:val="clear" w:color="auto" w:fill="FFFFFF"/>
        </w:rPr>
      </w:pPr>
      <w:r w:rsidRPr="00D559D9">
        <w:rPr>
          <w:rFonts w:ascii="Times New Roman" w:hAnsi="Times New Roman" w:cs="Times New Roman"/>
          <w:shd w:val="clear" w:color="auto" w:fill="FFFFFF"/>
        </w:rPr>
        <w:lastRenderedPageBreak/>
        <w:t xml:space="preserve">Table S5. Detailed information of renal function for the 43 patients who readmitted to the </w:t>
      </w:r>
      <w:proofErr w:type="gramStart"/>
      <w:r w:rsidRPr="00D559D9">
        <w:rPr>
          <w:rFonts w:ascii="Times New Roman" w:hAnsi="Times New Roman" w:cs="Times New Roman"/>
          <w:shd w:val="clear" w:color="auto" w:fill="FFFFFF"/>
        </w:rPr>
        <w:t>hospital</w:t>
      </w:r>
      <w:proofErr w:type="gramEnd"/>
    </w:p>
    <w:tbl>
      <w:tblPr>
        <w:tblStyle w:val="TableGrid"/>
        <w:tblW w:w="9588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582"/>
        <w:gridCol w:w="1697"/>
        <w:gridCol w:w="1651"/>
        <w:gridCol w:w="1526"/>
        <w:gridCol w:w="1844"/>
      </w:tblGrid>
      <w:tr w:rsidR="00D559D9" w:rsidRPr="00D559D9" w14:paraId="303EBC2C" w14:textId="77777777" w:rsidTr="00DE3853">
        <w:trPr>
          <w:trHeight w:val="224"/>
          <w:jc w:val="center"/>
        </w:trPr>
        <w:tc>
          <w:tcPr>
            <w:tcW w:w="2870" w:type="dxa"/>
            <w:gridSpan w:val="2"/>
            <w:vAlign w:val="center"/>
          </w:tcPr>
          <w:p w14:paraId="0B19FBCA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nal function</w:t>
            </w:r>
          </w:p>
        </w:tc>
        <w:tc>
          <w:tcPr>
            <w:tcW w:w="1697" w:type="dxa"/>
            <w:vAlign w:val="center"/>
          </w:tcPr>
          <w:p w14:paraId="7EDD398A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first admission</w:t>
            </w:r>
          </w:p>
        </w:tc>
        <w:tc>
          <w:tcPr>
            <w:tcW w:w="1651" w:type="dxa"/>
            <w:vAlign w:val="center"/>
          </w:tcPr>
          <w:p w14:paraId="07F55614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first discharge</w:t>
            </w:r>
          </w:p>
        </w:tc>
        <w:tc>
          <w:tcPr>
            <w:tcW w:w="1526" w:type="dxa"/>
            <w:vAlign w:val="center"/>
          </w:tcPr>
          <w:p w14:paraId="69F3E2F4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re-admission</w:t>
            </w:r>
          </w:p>
        </w:tc>
        <w:tc>
          <w:tcPr>
            <w:tcW w:w="1844" w:type="dxa"/>
            <w:vAlign w:val="center"/>
          </w:tcPr>
          <w:p w14:paraId="4C56927E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 second discharge</w:t>
            </w:r>
          </w:p>
        </w:tc>
      </w:tr>
      <w:tr w:rsidR="00D559D9" w:rsidRPr="00D559D9" w14:paraId="13086521" w14:textId="77777777" w:rsidTr="00DE3853">
        <w:trPr>
          <w:trHeight w:val="457"/>
          <w:jc w:val="center"/>
        </w:trPr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71C5BA0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rmal renal function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497D7FEB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eGFR ≥ 90 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vAlign w:val="center"/>
          </w:tcPr>
          <w:p w14:paraId="6EA14631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/43 (79.1%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vAlign w:val="center"/>
          </w:tcPr>
          <w:p w14:paraId="3C0EAE4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/43 (81.4%)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1A3FAF2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/43 (86.0%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1830611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/43 (93.0%)</w:t>
            </w:r>
          </w:p>
        </w:tc>
      </w:tr>
      <w:tr w:rsidR="00D559D9" w:rsidRPr="00D559D9" w14:paraId="095FD641" w14:textId="77777777" w:rsidTr="00DE3853">
        <w:trPr>
          <w:trHeight w:val="447"/>
          <w:jc w:val="center"/>
        </w:trPr>
        <w:tc>
          <w:tcPr>
            <w:tcW w:w="1288" w:type="dxa"/>
            <w:vMerge w:val="restart"/>
            <w:tcBorders>
              <w:bottom w:val="nil"/>
            </w:tcBorders>
            <w:vAlign w:val="center"/>
          </w:tcPr>
          <w:p w14:paraId="441C4CF3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bnormal renal function</w:t>
            </w:r>
          </w:p>
        </w:tc>
        <w:tc>
          <w:tcPr>
            <w:tcW w:w="1581" w:type="dxa"/>
            <w:tcBorders>
              <w:bottom w:val="nil"/>
            </w:tcBorders>
            <w:vAlign w:val="center"/>
          </w:tcPr>
          <w:p w14:paraId="0CC0D555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2: 60-89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bottom w:val="nil"/>
            </w:tcBorders>
            <w:vAlign w:val="center"/>
          </w:tcPr>
          <w:p w14:paraId="5CC4C331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/43 (13.9%)</w:t>
            </w:r>
          </w:p>
        </w:tc>
        <w:tc>
          <w:tcPr>
            <w:tcW w:w="1651" w:type="dxa"/>
            <w:tcBorders>
              <w:bottom w:val="nil"/>
            </w:tcBorders>
            <w:vAlign w:val="center"/>
          </w:tcPr>
          <w:p w14:paraId="03811A2D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/43 (11.6%)</w:t>
            </w:r>
          </w:p>
        </w:tc>
        <w:tc>
          <w:tcPr>
            <w:tcW w:w="1526" w:type="dxa"/>
            <w:tcBorders>
              <w:bottom w:val="nil"/>
            </w:tcBorders>
            <w:vAlign w:val="center"/>
          </w:tcPr>
          <w:p w14:paraId="0AD5EEFE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/43 (7.0%)</w:t>
            </w:r>
          </w:p>
        </w:tc>
        <w:tc>
          <w:tcPr>
            <w:tcW w:w="1844" w:type="dxa"/>
            <w:tcBorders>
              <w:bottom w:val="nil"/>
            </w:tcBorders>
            <w:vAlign w:val="center"/>
          </w:tcPr>
          <w:p w14:paraId="4C3E340E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/43 (4.7%)</w:t>
            </w:r>
          </w:p>
        </w:tc>
      </w:tr>
      <w:tr w:rsidR="00D559D9" w:rsidRPr="00D559D9" w14:paraId="7A12DD89" w14:textId="77777777" w:rsidTr="00DE3853">
        <w:trPr>
          <w:trHeight w:val="466"/>
          <w:jc w:val="center"/>
        </w:trPr>
        <w:tc>
          <w:tcPr>
            <w:tcW w:w="1288" w:type="dxa"/>
            <w:vMerge/>
            <w:tcBorders>
              <w:top w:val="nil"/>
              <w:bottom w:val="nil"/>
            </w:tcBorders>
          </w:tcPr>
          <w:p w14:paraId="3CAB34EF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0F1A8CF1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3a: 45-59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089DC468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/43 (4.7%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27848EDE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/43 (2.3%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2369A042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/43 (4.7%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635D40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559D9" w:rsidRPr="00D559D9" w14:paraId="6EFF8B3C" w14:textId="77777777" w:rsidTr="00DE3853">
        <w:trPr>
          <w:trHeight w:val="457"/>
          <w:jc w:val="center"/>
        </w:trPr>
        <w:tc>
          <w:tcPr>
            <w:tcW w:w="1288" w:type="dxa"/>
            <w:vMerge/>
            <w:tcBorders>
              <w:top w:val="nil"/>
              <w:bottom w:val="nil"/>
            </w:tcBorders>
          </w:tcPr>
          <w:p w14:paraId="40C9D34B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19BBCE46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3b: 30-44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54E507BB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/43 (2.3%)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1666287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/43 (4.7%)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7FDECDD3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/43 (2.3%)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218B105D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/43 (2.3%)</w:t>
            </w:r>
          </w:p>
        </w:tc>
      </w:tr>
      <w:tr w:rsidR="00D559D9" w:rsidRPr="00D559D9" w14:paraId="0A5AFC1D" w14:textId="77777777" w:rsidTr="00DE3853">
        <w:trPr>
          <w:trHeight w:val="466"/>
          <w:jc w:val="center"/>
        </w:trPr>
        <w:tc>
          <w:tcPr>
            <w:tcW w:w="1288" w:type="dxa"/>
            <w:vMerge/>
            <w:tcBorders>
              <w:top w:val="nil"/>
              <w:bottom w:val="nil"/>
            </w:tcBorders>
          </w:tcPr>
          <w:p w14:paraId="5C8D79A0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81" w:type="dxa"/>
            <w:tcBorders>
              <w:top w:val="nil"/>
              <w:bottom w:val="nil"/>
            </w:tcBorders>
            <w:vAlign w:val="center"/>
          </w:tcPr>
          <w:p w14:paraId="3A7FE0A4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4: 15-29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vAlign w:val="center"/>
          </w:tcPr>
          <w:p w14:paraId="56D9D489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651" w:type="dxa"/>
            <w:tcBorders>
              <w:top w:val="nil"/>
              <w:bottom w:val="nil"/>
            </w:tcBorders>
            <w:vAlign w:val="center"/>
          </w:tcPr>
          <w:p w14:paraId="7DBB6741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14:paraId="1975208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14:paraId="3D6C99F4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E3853" w:rsidRPr="00D559D9" w14:paraId="06FCB1F6" w14:textId="77777777" w:rsidTr="00DE3853">
        <w:trPr>
          <w:trHeight w:val="457"/>
          <w:jc w:val="center"/>
        </w:trPr>
        <w:tc>
          <w:tcPr>
            <w:tcW w:w="1288" w:type="dxa"/>
            <w:vMerge/>
            <w:tcBorders>
              <w:top w:val="nil"/>
            </w:tcBorders>
          </w:tcPr>
          <w:p w14:paraId="5F86892C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581" w:type="dxa"/>
            <w:tcBorders>
              <w:top w:val="nil"/>
            </w:tcBorders>
            <w:vAlign w:val="center"/>
          </w:tcPr>
          <w:p w14:paraId="4749565E" w14:textId="77777777" w:rsidR="00DE3853" w:rsidRPr="00D559D9" w:rsidRDefault="00DE3853" w:rsidP="00BE1B4B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5: &lt;15 </w:t>
            </w:r>
            <w:r w:rsidRPr="00D559D9">
              <w:rPr>
                <w:rFonts w:ascii="Times New Roman" w:hAnsi="Times New Roman" w:cs="Times New Roman"/>
                <w:sz w:val="20"/>
                <w:szCs w:val="20"/>
              </w:rPr>
              <w:t>ml/min/1.73 m</w:t>
            </w:r>
            <w:r w:rsidRPr="00D559D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697" w:type="dxa"/>
            <w:tcBorders>
              <w:top w:val="nil"/>
            </w:tcBorders>
            <w:vAlign w:val="center"/>
          </w:tcPr>
          <w:p w14:paraId="638337E0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651" w:type="dxa"/>
            <w:tcBorders>
              <w:top w:val="nil"/>
            </w:tcBorders>
            <w:vAlign w:val="center"/>
          </w:tcPr>
          <w:p w14:paraId="3C038383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526" w:type="dxa"/>
            <w:tcBorders>
              <w:top w:val="nil"/>
            </w:tcBorders>
            <w:vAlign w:val="center"/>
          </w:tcPr>
          <w:p w14:paraId="6DD90B15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844" w:type="dxa"/>
            <w:tcBorders>
              <w:top w:val="nil"/>
            </w:tcBorders>
            <w:vAlign w:val="center"/>
          </w:tcPr>
          <w:p w14:paraId="3A8B244F" w14:textId="77777777" w:rsidR="00DE3853" w:rsidRPr="00D559D9" w:rsidRDefault="00DE3853" w:rsidP="00BE1B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559D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2743D3E1" w14:textId="77777777" w:rsidR="00DE3853" w:rsidRPr="00D559D9" w:rsidRDefault="00DE3853" w:rsidP="00DE3853">
      <w:pPr>
        <w:spacing w:line="480" w:lineRule="auto"/>
        <w:jc w:val="both"/>
        <w:rPr>
          <w:rFonts w:ascii="Arial" w:hAnsi="Arial" w:cs="Arial"/>
        </w:rPr>
      </w:pPr>
    </w:p>
    <w:p w14:paraId="70242A57" w14:textId="77777777" w:rsidR="00DE3853" w:rsidRPr="00D559D9" w:rsidRDefault="00DE3853" w:rsidP="00DE3853">
      <w:pPr>
        <w:spacing w:line="480" w:lineRule="auto"/>
        <w:jc w:val="both"/>
        <w:rPr>
          <w:rFonts w:ascii="Arial" w:hAnsi="Arial" w:cs="Arial"/>
        </w:rPr>
      </w:pPr>
    </w:p>
    <w:p w14:paraId="69D94C99" w14:textId="77777777" w:rsidR="008865D8" w:rsidRPr="00D559D9" w:rsidRDefault="00D559D9"/>
    <w:sectPr w:rsidR="008865D8" w:rsidRPr="00D559D9" w:rsidSect="00403F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21"/>
    <w:rsid w:val="00010499"/>
    <w:rsid w:val="00010E85"/>
    <w:rsid w:val="00011F62"/>
    <w:rsid w:val="00030229"/>
    <w:rsid w:val="000A0036"/>
    <w:rsid w:val="000B306C"/>
    <w:rsid w:val="000D1952"/>
    <w:rsid w:val="00131A58"/>
    <w:rsid w:val="00134B2B"/>
    <w:rsid w:val="001822C0"/>
    <w:rsid w:val="0019297B"/>
    <w:rsid w:val="00194846"/>
    <w:rsid w:val="001964D4"/>
    <w:rsid w:val="00197EAA"/>
    <w:rsid w:val="001A11D7"/>
    <w:rsid w:val="001B490F"/>
    <w:rsid w:val="001D5F35"/>
    <w:rsid w:val="001F27A5"/>
    <w:rsid w:val="002247F6"/>
    <w:rsid w:val="00247A1F"/>
    <w:rsid w:val="0026134F"/>
    <w:rsid w:val="00277811"/>
    <w:rsid w:val="00282617"/>
    <w:rsid w:val="00294DF5"/>
    <w:rsid w:val="002A385F"/>
    <w:rsid w:val="002B7C70"/>
    <w:rsid w:val="003011CC"/>
    <w:rsid w:val="003013BE"/>
    <w:rsid w:val="00305846"/>
    <w:rsid w:val="003150B8"/>
    <w:rsid w:val="0034417A"/>
    <w:rsid w:val="00374324"/>
    <w:rsid w:val="00383D77"/>
    <w:rsid w:val="00390657"/>
    <w:rsid w:val="003D3789"/>
    <w:rsid w:val="003F4A5E"/>
    <w:rsid w:val="00403F69"/>
    <w:rsid w:val="00407118"/>
    <w:rsid w:val="00434285"/>
    <w:rsid w:val="00436C05"/>
    <w:rsid w:val="00483C58"/>
    <w:rsid w:val="004842D8"/>
    <w:rsid w:val="004A1A69"/>
    <w:rsid w:val="004A7323"/>
    <w:rsid w:val="004D21BD"/>
    <w:rsid w:val="004D53A3"/>
    <w:rsid w:val="004D6A3B"/>
    <w:rsid w:val="004E4274"/>
    <w:rsid w:val="004F53DB"/>
    <w:rsid w:val="005579DA"/>
    <w:rsid w:val="005B7416"/>
    <w:rsid w:val="005C28A2"/>
    <w:rsid w:val="005F176A"/>
    <w:rsid w:val="00612D9A"/>
    <w:rsid w:val="00661C7B"/>
    <w:rsid w:val="006844CF"/>
    <w:rsid w:val="006A0138"/>
    <w:rsid w:val="006A3222"/>
    <w:rsid w:val="006D653F"/>
    <w:rsid w:val="006F6122"/>
    <w:rsid w:val="007105D8"/>
    <w:rsid w:val="00722400"/>
    <w:rsid w:val="0074571F"/>
    <w:rsid w:val="00753F88"/>
    <w:rsid w:val="00790041"/>
    <w:rsid w:val="007C03C4"/>
    <w:rsid w:val="007E6D21"/>
    <w:rsid w:val="007F58F4"/>
    <w:rsid w:val="00801D03"/>
    <w:rsid w:val="0081180A"/>
    <w:rsid w:val="00815627"/>
    <w:rsid w:val="0082385F"/>
    <w:rsid w:val="00832A93"/>
    <w:rsid w:val="00873E89"/>
    <w:rsid w:val="008A155E"/>
    <w:rsid w:val="008E77D4"/>
    <w:rsid w:val="008F5895"/>
    <w:rsid w:val="008F63DE"/>
    <w:rsid w:val="009433C2"/>
    <w:rsid w:val="00950F4C"/>
    <w:rsid w:val="00960CC1"/>
    <w:rsid w:val="00971DA3"/>
    <w:rsid w:val="00974B15"/>
    <w:rsid w:val="00994214"/>
    <w:rsid w:val="00A132D1"/>
    <w:rsid w:val="00A32B41"/>
    <w:rsid w:val="00A61EA9"/>
    <w:rsid w:val="00AA76B2"/>
    <w:rsid w:val="00AC3AA1"/>
    <w:rsid w:val="00AC4491"/>
    <w:rsid w:val="00AE27D3"/>
    <w:rsid w:val="00B33711"/>
    <w:rsid w:val="00B60EDB"/>
    <w:rsid w:val="00B6130A"/>
    <w:rsid w:val="00B84533"/>
    <w:rsid w:val="00C21CCF"/>
    <w:rsid w:val="00C7369C"/>
    <w:rsid w:val="00CA3515"/>
    <w:rsid w:val="00CA5F55"/>
    <w:rsid w:val="00CE67E2"/>
    <w:rsid w:val="00D126A9"/>
    <w:rsid w:val="00D2350E"/>
    <w:rsid w:val="00D559D9"/>
    <w:rsid w:val="00D9027C"/>
    <w:rsid w:val="00D91A40"/>
    <w:rsid w:val="00DA2AE8"/>
    <w:rsid w:val="00DE20AC"/>
    <w:rsid w:val="00DE3853"/>
    <w:rsid w:val="00E02B00"/>
    <w:rsid w:val="00E60AD7"/>
    <w:rsid w:val="00E6299A"/>
    <w:rsid w:val="00E742B7"/>
    <w:rsid w:val="00E74CD2"/>
    <w:rsid w:val="00E77007"/>
    <w:rsid w:val="00EC14EF"/>
    <w:rsid w:val="00EC295E"/>
    <w:rsid w:val="00ED674E"/>
    <w:rsid w:val="00EE0202"/>
    <w:rsid w:val="00F0123C"/>
    <w:rsid w:val="00F15B37"/>
    <w:rsid w:val="00F16054"/>
    <w:rsid w:val="00F276CC"/>
    <w:rsid w:val="00F3103B"/>
    <w:rsid w:val="00F50EDC"/>
    <w:rsid w:val="00F851B9"/>
    <w:rsid w:val="00FB6C84"/>
    <w:rsid w:val="00FC470B"/>
    <w:rsid w:val="00FC6DA5"/>
    <w:rsid w:val="00FF4BC1"/>
    <w:rsid w:val="00FF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9EA76"/>
  <w15:chartTrackingRefBased/>
  <w15:docId w15:val="{189FCA15-80A9-4345-A107-C76B36DFE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853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D653F"/>
    <w:tblPr>
      <w:tblStyleRowBandSize w:val="1"/>
    </w:tbl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uiPriority w:val="39"/>
    <w:rsid w:val="00DE3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yan Wang</dc:creator>
  <cp:keywords/>
  <dc:description/>
  <cp:lastModifiedBy>Giorgia Aprile</cp:lastModifiedBy>
  <cp:revision>5</cp:revision>
  <dcterms:created xsi:type="dcterms:W3CDTF">2021-06-02T22:07:00Z</dcterms:created>
  <dcterms:modified xsi:type="dcterms:W3CDTF">2021-06-21T07:51:00Z</dcterms:modified>
</cp:coreProperties>
</file>